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72E67" w14:textId="6313C7C0" w:rsidR="006D715F" w:rsidRPr="003F6D1A" w:rsidRDefault="00993710" w:rsidP="00D31C60">
      <w:pPr>
        <w:autoSpaceDE w:val="0"/>
        <w:autoSpaceDN w:val="0"/>
        <w:adjustRightInd w:val="0"/>
        <w:spacing w:line="360" w:lineRule="auto"/>
        <w:jc w:val="both"/>
        <w:rPr>
          <w:rFonts w:eastAsia="AdvGulliv-R"/>
          <w:iCs/>
          <w:color w:val="000000"/>
          <w:vertAlign w:val="superscript"/>
          <w:lang w:val="en-GB"/>
        </w:rPr>
      </w:pPr>
      <w:r w:rsidRPr="003F6D1A">
        <w:rPr>
          <w:rFonts w:eastAsia="AdvGulliv-R"/>
          <w:color w:val="000000"/>
          <w:lang w:val="en-GB"/>
        </w:rPr>
        <w:t>Table S3</w:t>
      </w:r>
      <w:r w:rsidR="00757026" w:rsidRPr="003F6D1A">
        <w:rPr>
          <w:rFonts w:eastAsia="AdvGulliv-R"/>
          <w:color w:val="000000"/>
          <w:lang w:val="en-GB"/>
        </w:rPr>
        <w:t xml:space="preserve">. </w:t>
      </w:r>
      <w:r w:rsidR="00506372" w:rsidRPr="003F6D1A">
        <w:rPr>
          <w:rFonts w:eastAsia="AdvGulliv-R"/>
          <w:color w:val="000000"/>
          <w:lang w:val="en-GB"/>
        </w:rPr>
        <w:t>Nutritional information</w:t>
      </w:r>
      <w:r w:rsidRPr="003F6D1A">
        <w:rPr>
          <w:rFonts w:eastAsia="AdvGulliv-R"/>
          <w:color w:val="000000"/>
          <w:lang w:val="en-GB"/>
        </w:rPr>
        <w:t xml:space="preserve"> of</w:t>
      </w:r>
      <w:r w:rsidRPr="003F6D1A">
        <w:rPr>
          <w:rFonts w:eastAsia="AdvGulliv-R"/>
          <w:color w:val="000000"/>
          <w:lang w:val="en-GB"/>
        </w:rPr>
        <w:t xml:space="preserve"> </w:t>
      </w:r>
      <w:proofErr w:type="spellStart"/>
      <w:r w:rsidRPr="003F6D1A">
        <w:rPr>
          <w:rFonts w:eastAsia="AdvGulliv-R"/>
          <w:i/>
          <w:color w:val="000000"/>
          <w:lang w:val="en-GB"/>
        </w:rPr>
        <w:t>Leccino</w:t>
      </w:r>
      <w:proofErr w:type="spellEnd"/>
      <w:r w:rsidRPr="003F6D1A">
        <w:rPr>
          <w:rFonts w:eastAsia="AdvGulliv-R"/>
          <w:color w:val="000000"/>
          <w:lang w:val="en-GB"/>
        </w:rPr>
        <w:t xml:space="preserve"> and </w:t>
      </w:r>
      <w:proofErr w:type="spellStart"/>
      <w:r w:rsidRPr="003F6D1A">
        <w:rPr>
          <w:rFonts w:eastAsia="AdvGulliv-R"/>
          <w:i/>
          <w:color w:val="000000"/>
          <w:lang w:val="en-GB"/>
        </w:rPr>
        <w:t>Cellina</w:t>
      </w:r>
      <w:proofErr w:type="spellEnd"/>
      <w:r w:rsidRPr="003F6D1A">
        <w:rPr>
          <w:rFonts w:eastAsia="AdvGulliv-R"/>
          <w:i/>
          <w:color w:val="000000"/>
          <w:lang w:val="en-GB"/>
        </w:rPr>
        <w:t xml:space="preserve"> di </w:t>
      </w:r>
      <w:proofErr w:type="spellStart"/>
      <w:r w:rsidRPr="003F6D1A">
        <w:rPr>
          <w:rFonts w:eastAsia="AdvGulliv-R"/>
          <w:i/>
          <w:color w:val="000000"/>
          <w:lang w:val="en-GB"/>
        </w:rPr>
        <w:t>Nardò</w:t>
      </w:r>
      <w:proofErr w:type="spellEnd"/>
      <w:r w:rsidRPr="003F6D1A">
        <w:rPr>
          <w:rFonts w:eastAsia="AdvGulliv-R"/>
          <w:color w:val="000000"/>
          <w:lang w:val="en-GB"/>
        </w:rPr>
        <w:t xml:space="preserve"> </w:t>
      </w:r>
      <w:proofErr w:type="spellStart"/>
      <w:r w:rsidR="00757026" w:rsidRPr="003F6D1A">
        <w:rPr>
          <w:rFonts w:eastAsia="AdvGulliv-R"/>
          <w:color w:val="000000"/>
          <w:lang w:val="en-GB"/>
        </w:rPr>
        <w:t>Patè</w:t>
      </w:r>
      <w:proofErr w:type="spellEnd"/>
      <w:r w:rsidR="00757026" w:rsidRPr="003F6D1A">
        <w:rPr>
          <w:rFonts w:eastAsia="AdvGulliv-R"/>
          <w:color w:val="000000"/>
          <w:lang w:val="en-GB"/>
        </w:rPr>
        <w:t xml:space="preserve"> olive cake (POC) </w:t>
      </w:r>
      <w:r w:rsidR="00050C99" w:rsidRPr="003F6D1A">
        <w:rPr>
          <w:rFonts w:eastAsia="AdvGulliv-R"/>
          <w:color w:val="000000"/>
          <w:vertAlign w:val="superscript"/>
          <w:lang w:val="en-GB"/>
        </w:rPr>
        <w:t>*</w:t>
      </w:r>
    </w:p>
    <w:tbl>
      <w:tblPr>
        <w:tblStyle w:val="Grigliatabell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609"/>
        <w:gridCol w:w="1243"/>
        <w:gridCol w:w="222"/>
        <w:gridCol w:w="222"/>
        <w:gridCol w:w="1609"/>
        <w:gridCol w:w="1243"/>
      </w:tblGrid>
      <w:tr w:rsidR="00050C99" w:rsidRPr="003F6D1A" w14:paraId="35D79C47" w14:textId="77777777" w:rsidTr="00F7035B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7929014" w14:textId="65EAD623" w:rsidR="00F7035B" w:rsidRPr="003F6D1A" w:rsidRDefault="00F7035B" w:rsidP="00D6035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49DD90" w14:textId="5A9B2A29" w:rsidR="00F7035B" w:rsidRPr="003F6D1A" w:rsidRDefault="00F7035B" w:rsidP="00176A93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  <w:proofErr w:type="spellStart"/>
            <w:r w:rsidRPr="003F6D1A">
              <w:rPr>
                <w:rFonts w:eastAsia="AdvGulliv-R"/>
                <w:i/>
                <w:color w:val="000000" w:themeColor="text1"/>
                <w:lang w:val="en-GB"/>
              </w:rPr>
              <w:t>Leccino</w:t>
            </w:r>
            <w:proofErr w:type="spellEnd"/>
            <w:r w:rsidRPr="003F6D1A">
              <w:rPr>
                <w:rFonts w:eastAsia="AdvGulliv-R"/>
                <w:color w:val="000000" w:themeColor="text1"/>
                <w:lang w:val="en-GB"/>
              </w:rPr>
              <w:t xml:space="preserve"> PO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B7C0FD0" w14:textId="77777777" w:rsidR="00F7035B" w:rsidRPr="003F6D1A" w:rsidRDefault="00F7035B" w:rsidP="00D60350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C5D2E1" w14:textId="0FA441C6" w:rsidR="00F7035B" w:rsidRPr="003F6D1A" w:rsidRDefault="00F7035B" w:rsidP="00D60350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2A10EA" w14:textId="0DAD5378" w:rsidR="00F7035B" w:rsidRPr="003F6D1A" w:rsidRDefault="00F7035B" w:rsidP="00176A93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  <w:proofErr w:type="spellStart"/>
            <w:r w:rsidRPr="003F6D1A">
              <w:rPr>
                <w:rFonts w:eastAsia="AdvGulliv-R"/>
                <w:i/>
                <w:color w:val="000000" w:themeColor="text1"/>
                <w:lang w:val="en-GB"/>
              </w:rPr>
              <w:t>Cellina</w:t>
            </w:r>
            <w:proofErr w:type="spellEnd"/>
            <w:r w:rsidRPr="003F6D1A">
              <w:rPr>
                <w:rFonts w:eastAsia="AdvGulliv-R"/>
                <w:i/>
                <w:color w:val="000000" w:themeColor="text1"/>
                <w:lang w:val="en-GB"/>
              </w:rPr>
              <w:t xml:space="preserve"> di </w:t>
            </w:r>
            <w:proofErr w:type="spellStart"/>
            <w:r w:rsidRPr="003F6D1A">
              <w:rPr>
                <w:rFonts w:eastAsia="AdvGulliv-R"/>
                <w:i/>
                <w:color w:val="000000" w:themeColor="text1"/>
                <w:lang w:val="en-GB"/>
              </w:rPr>
              <w:t>Nardò</w:t>
            </w:r>
            <w:proofErr w:type="spellEnd"/>
            <w:r w:rsidRPr="003F6D1A">
              <w:rPr>
                <w:rFonts w:eastAsia="AdvGulliv-R"/>
                <w:color w:val="000000" w:themeColor="text1"/>
                <w:lang w:val="en-GB"/>
              </w:rPr>
              <w:t xml:space="preserve"> POC</w:t>
            </w:r>
          </w:p>
        </w:tc>
      </w:tr>
      <w:tr w:rsidR="00050C99" w:rsidRPr="003F6D1A" w14:paraId="4FB7E063" w14:textId="25E652DB" w:rsidTr="00F7035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14:paraId="36EEBE62" w14:textId="77777777" w:rsidR="00F7035B" w:rsidRPr="003F6D1A" w:rsidRDefault="00F7035B" w:rsidP="00D6035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9D36BD" w14:textId="3E1E9960" w:rsidR="00F7035B" w:rsidRPr="003F6D1A" w:rsidRDefault="00F7035B" w:rsidP="00D6035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49CE65" w14:textId="5274F5C4" w:rsidR="00F7035B" w:rsidRPr="003F6D1A" w:rsidRDefault="00F7035B" w:rsidP="00D60350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  <w:r w:rsidRPr="003F6D1A">
              <w:rPr>
                <w:rFonts w:eastAsia="AdvGulliv-R"/>
                <w:color w:val="000000" w:themeColor="text1"/>
                <w:lang w:val="en-GB"/>
              </w:rPr>
              <w:t>Not fermen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128DB1" w14:textId="63D59F52" w:rsidR="00F7035B" w:rsidRPr="003F6D1A" w:rsidRDefault="00F7035B" w:rsidP="00D60350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  <w:r w:rsidRPr="003F6D1A">
              <w:rPr>
                <w:rFonts w:eastAsia="AdvGulliv-R"/>
                <w:color w:val="000000" w:themeColor="text1"/>
                <w:lang w:val="en-GB"/>
              </w:rPr>
              <w:t>Fermen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BA436" w14:textId="77777777" w:rsidR="00F7035B" w:rsidRPr="003F6D1A" w:rsidRDefault="00F7035B" w:rsidP="00D60350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F23A80" w14:textId="517771F5" w:rsidR="00F7035B" w:rsidRPr="003F6D1A" w:rsidRDefault="00F7035B" w:rsidP="00D60350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FA65C3" w14:textId="06052CF7" w:rsidR="00F7035B" w:rsidRPr="003F6D1A" w:rsidRDefault="00F7035B" w:rsidP="001A419C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  <w:r w:rsidRPr="003F6D1A">
              <w:rPr>
                <w:rFonts w:eastAsia="AdvGulliv-R"/>
                <w:color w:val="000000" w:themeColor="text1"/>
                <w:lang w:val="en-GB"/>
              </w:rPr>
              <w:t xml:space="preserve">Not fermented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056C69" w14:textId="4911D359" w:rsidR="00F7035B" w:rsidRPr="003F6D1A" w:rsidRDefault="00F7035B" w:rsidP="00D60350">
            <w:pPr>
              <w:autoSpaceDE w:val="0"/>
              <w:autoSpaceDN w:val="0"/>
              <w:adjustRightInd w:val="0"/>
              <w:jc w:val="center"/>
              <w:rPr>
                <w:rFonts w:eastAsia="AdvGulliv-R"/>
                <w:color w:val="000000" w:themeColor="text1"/>
                <w:lang w:val="en-GB"/>
              </w:rPr>
            </w:pPr>
            <w:r w:rsidRPr="003F6D1A">
              <w:rPr>
                <w:rFonts w:eastAsia="AdvGulliv-R"/>
                <w:color w:val="000000" w:themeColor="text1"/>
                <w:lang w:val="en-GB"/>
              </w:rPr>
              <w:t>Fermented</w:t>
            </w:r>
          </w:p>
        </w:tc>
      </w:tr>
      <w:tr w:rsidR="00050C99" w:rsidRPr="003F6D1A" w14:paraId="32C19B7D" w14:textId="694C9E42" w:rsidTr="00F7035B">
        <w:trPr>
          <w:jc w:val="center"/>
        </w:trPr>
        <w:tc>
          <w:tcPr>
            <w:tcW w:w="0" w:type="auto"/>
            <w:gridSpan w:val="2"/>
            <w:shd w:val="clear" w:color="auto" w:fill="auto"/>
          </w:tcPr>
          <w:p w14:paraId="6ACBBE3B" w14:textId="71C07889" w:rsidR="00F7035B" w:rsidRPr="003F6D1A" w:rsidRDefault="00F7035B" w:rsidP="004754D9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Energy (Kcal/100g)</w:t>
            </w:r>
          </w:p>
        </w:tc>
        <w:tc>
          <w:tcPr>
            <w:tcW w:w="0" w:type="auto"/>
            <w:shd w:val="clear" w:color="auto" w:fill="auto"/>
          </w:tcPr>
          <w:p w14:paraId="7E03F6F0" w14:textId="427C78BA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84.6±7</w:t>
            </w:r>
            <w:r w:rsidR="00A65BC7" w:rsidRPr="003F6D1A">
              <w:rPr>
                <w:color w:val="000000" w:themeColor="text1"/>
                <w:lang w:val="en-GB"/>
              </w:rPr>
              <w:t>.2</w:t>
            </w:r>
          </w:p>
        </w:tc>
        <w:tc>
          <w:tcPr>
            <w:tcW w:w="0" w:type="auto"/>
            <w:shd w:val="clear" w:color="auto" w:fill="auto"/>
          </w:tcPr>
          <w:p w14:paraId="6A4D546C" w14:textId="438BA5B7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73.0</w:t>
            </w:r>
            <w:r w:rsidR="00A65BC7" w:rsidRPr="003F6D1A">
              <w:rPr>
                <w:color w:val="000000" w:themeColor="text1"/>
                <w:lang w:val="en-GB"/>
              </w:rPr>
              <w:t>±</w:t>
            </w:r>
            <w:r w:rsidRPr="003F6D1A">
              <w:rPr>
                <w:color w:val="000000" w:themeColor="text1"/>
                <w:lang w:val="en-GB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0004D" w14:textId="77777777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E5442B" w14:textId="62A991EC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8869DE" w14:textId="1E441BAB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86.1</w:t>
            </w:r>
            <w:r w:rsidR="00A65BC7" w:rsidRPr="003F6D1A">
              <w:rPr>
                <w:color w:val="000000" w:themeColor="text1"/>
                <w:lang w:val="en-GB"/>
              </w:rPr>
              <w:t>±</w:t>
            </w:r>
            <w:r w:rsidRPr="003F6D1A">
              <w:rPr>
                <w:color w:val="000000" w:themeColor="text1"/>
                <w:lang w:val="en-GB"/>
              </w:rPr>
              <w:t>7</w:t>
            </w:r>
            <w:r w:rsidR="00A65BC7" w:rsidRPr="003F6D1A">
              <w:rPr>
                <w:color w:val="000000" w:themeColor="text1"/>
                <w:lang w:val="en-GB"/>
              </w:rPr>
              <w:t>.5</w:t>
            </w:r>
          </w:p>
        </w:tc>
        <w:tc>
          <w:tcPr>
            <w:tcW w:w="0" w:type="auto"/>
            <w:shd w:val="clear" w:color="auto" w:fill="auto"/>
          </w:tcPr>
          <w:p w14:paraId="3B603CB1" w14:textId="35E631A9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64.6±5.2</w:t>
            </w:r>
          </w:p>
        </w:tc>
      </w:tr>
      <w:tr w:rsidR="00050C99" w:rsidRPr="003F6D1A" w14:paraId="52400E67" w14:textId="77777777" w:rsidTr="00F7035B">
        <w:trPr>
          <w:trHeight w:val="251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55FD6695" w14:textId="5E574EE8" w:rsidR="00F7035B" w:rsidRPr="003F6D1A" w:rsidRDefault="00F7035B" w:rsidP="00034B74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color w:val="000000" w:themeColor="text1"/>
                <w:lang w:val="en-GB"/>
              </w:rPr>
            </w:pPr>
            <w:r w:rsidRPr="003F6D1A">
              <w:rPr>
                <w:rFonts w:eastAsia="Times New Roman"/>
                <w:color w:val="000000" w:themeColor="text1"/>
                <w:lang w:val="en-GB"/>
              </w:rPr>
              <w:t>Moisture (%)</w:t>
            </w:r>
          </w:p>
        </w:tc>
        <w:tc>
          <w:tcPr>
            <w:tcW w:w="0" w:type="auto"/>
            <w:shd w:val="clear" w:color="auto" w:fill="auto"/>
          </w:tcPr>
          <w:p w14:paraId="650986D0" w14:textId="60C3E859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78.3</w:t>
            </w:r>
            <w:r w:rsidR="00A65BC7" w:rsidRPr="003F6D1A">
              <w:rPr>
                <w:color w:val="000000" w:themeColor="text1"/>
                <w:lang w:val="en-GB"/>
              </w:rPr>
              <w:t>±</w:t>
            </w:r>
            <w:r w:rsidRPr="003F6D1A">
              <w:rPr>
                <w:color w:val="000000" w:themeColor="text1"/>
                <w:lang w:val="en-GB"/>
              </w:rPr>
              <w:t>6</w:t>
            </w:r>
            <w:r w:rsidR="00A65BC7" w:rsidRPr="003F6D1A">
              <w:rPr>
                <w:color w:val="000000" w:themeColor="text1"/>
                <w:lang w:val="en-GB"/>
              </w:rPr>
              <w:t>.2</w:t>
            </w:r>
          </w:p>
        </w:tc>
        <w:tc>
          <w:tcPr>
            <w:tcW w:w="0" w:type="auto"/>
            <w:shd w:val="clear" w:color="auto" w:fill="auto"/>
          </w:tcPr>
          <w:p w14:paraId="3985B833" w14:textId="08690187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91.6</w:t>
            </w:r>
            <w:r w:rsidR="00A65BC7" w:rsidRPr="003F6D1A">
              <w:rPr>
                <w:color w:val="000000" w:themeColor="text1"/>
                <w:lang w:val="en-GB"/>
              </w:rPr>
              <w:t>±</w:t>
            </w:r>
            <w:r w:rsidRPr="003F6D1A">
              <w:rPr>
                <w:color w:val="000000" w:themeColor="text1"/>
                <w:lang w:val="en-GB"/>
              </w:rPr>
              <w:t>8</w:t>
            </w:r>
            <w:r w:rsidR="00A65BC7" w:rsidRPr="003F6D1A">
              <w:rPr>
                <w:color w:val="000000" w:themeColor="text1"/>
                <w:lang w:val="en-GB"/>
              </w:rPr>
              <w:t>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F361C" w14:textId="77777777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F83FD0" w14:textId="65C47591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B4ECC0" w14:textId="3FE68150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79.3</w:t>
            </w:r>
            <w:r w:rsidR="00A65BC7" w:rsidRPr="003F6D1A">
              <w:rPr>
                <w:color w:val="000000" w:themeColor="text1"/>
                <w:lang w:val="en-GB"/>
              </w:rPr>
              <w:t>±5.1</w:t>
            </w:r>
          </w:p>
        </w:tc>
        <w:tc>
          <w:tcPr>
            <w:tcW w:w="0" w:type="auto"/>
            <w:shd w:val="clear" w:color="auto" w:fill="auto"/>
          </w:tcPr>
          <w:p w14:paraId="6EEB4196" w14:textId="78DFBA97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91.1±6.8</w:t>
            </w:r>
          </w:p>
        </w:tc>
      </w:tr>
      <w:tr w:rsidR="00050C99" w:rsidRPr="003F6D1A" w14:paraId="41185B83" w14:textId="77777777" w:rsidTr="00F7035B">
        <w:trPr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0685AF1" w14:textId="1604E614" w:rsidR="00F7035B" w:rsidRPr="003F6D1A" w:rsidRDefault="00F7035B" w:rsidP="00034B74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color w:val="000000" w:themeColor="text1"/>
                <w:lang w:val="en-GB"/>
              </w:rPr>
            </w:pPr>
            <w:r w:rsidRPr="003F6D1A">
              <w:rPr>
                <w:rFonts w:eastAsia="Times New Roman"/>
                <w:color w:val="000000" w:themeColor="text1"/>
                <w:lang w:val="en-GB"/>
              </w:rPr>
              <w:t>Ash</w:t>
            </w:r>
            <w:r w:rsidR="00757026" w:rsidRPr="003F6D1A">
              <w:rPr>
                <w:rFonts w:eastAsia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</w:tcPr>
          <w:p w14:paraId="3C16C1E4" w14:textId="0DAD00AE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1.4</w:t>
            </w:r>
            <w:r w:rsidR="00A65BC7" w:rsidRPr="003F6D1A">
              <w:rPr>
                <w:color w:val="000000" w:themeColor="text1"/>
                <w:lang w:val="en-GB"/>
              </w:rPr>
              <w:t>±</w:t>
            </w:r>
            <w:r w:rsidRPr="003F6D1A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50191D78" w14:textId="3A184DCA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1.5</w:t>
            </w:r>
            <w:r w:rsidR="00A65BC7" w:rsidRPr="003F6D1A">
              <w:rPr>
                <w:color w:val="000000" w:themeColor="text1"/>
                <w:lang w:val="en-GB"/>
              </w:rPr>
              <w:t>±0.0</w:t>
            </w:r>
            <w:r w:rsidRPr="003F6D1A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0D3F4" w14:textId="77777777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8C7608" w14:textId="5A2BA25E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991143" w14:textId="55C1BB1C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1.2</w:t>
            </w:r>
            <w:r w:rsidR="00A65BC7" w:rsidRPr="003F6D1A">
              <w:rPr>
                <w:color w:val="000000" w:themeColor="text1"/>
                <w:lang w:val="en-GB"/>
              </w:rPr>
              <w:t>±0.1</w:t>
            </w:r>
          </w:p>
        </w:tc>
        <w:tc>
          <w:tcPr>
            <w:tcW w:w="0" w:type="auto"/>
            <w:shd w:val="clear" w:color="auto" w:fill="auto"/>
          </w:tcPr>
          <w:p w14:paraId="1437F0AA" w14:textId="5F885BA0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1.4±0.1</w:t>
            </w:r>
          </w:p>
        </w:tc>
      </w:tr>
      <w:tr w:rsidR="00050C99" w:rsidRPr="003F6D1A" w14:paraId="3802F3C1" w14:textId="77777777" w:rsidTr="00F7035B">
        <w:trPr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9037E4D" w14:textId="7846C1C3" w:rsidR="00F7035B" w:rsidRPr="003F6D1A" w:rsidRDefault="00F7035B" w:rsidP="00034B74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color w:val="000000" w:themeColor="text1"/>
                <w:lang w:val="en-GB"/>
              </w:rPr>
            </w:pPr>
            <w:r w:rsidRPr="003F6D1A">
              <w:rPr>
                <w:rFonts w:eastAsia="Times New Roman"/>
                <w:color w:val="000000" w:themeColor="text1"/>
                <w:lang w:val="en-GB"/>
              </w:rPr>
              <w:t>Nitrogenous substances (%)</w:t>
            </w:r>
          </w:p>
        </w:tc>
        <w:tc>
          <w:tcPr>
            <w:tcW w:w="0" w:type="auto"/>
            <w:shd w:val="clear" w:color="auto" w:fill="auto"/>
          </w:tcPr>
          <w:p w14:paraId="33CCDAD3" w14:textId="453A060D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&lt;0.50</w:t>
            </w:r>
          </w:p>
        </w:tc>
        <w:tc>
          <w:tcPr>
            <w:tcW w:w="0" w:type="auto"/>
            <w:shd w:val="clear" w:color="auto" w:fill="auto"/>
          </w:tcPr>
          <w:p w14:paraId="54F39A15" w14:textId="1003A5C5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&lt;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AF0FA" w14:textId="77777777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6AF1C5" w14:textId="55D00F61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1C9D9C0" w14:textId="6A52F4C9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&lt;0.50</w:t>
            </w:r>
          </w:p>
        </w:tc>
        <w:tc>
          <w:tcPr>
            <w:tcW w:w="0" w:type="auto"/>
            <w:shd w:val="clear" w:color="auto" w:fill="auto"/>
          </w:tcPr>
          <w:p w14:paraId="77B363A7" w14:textId="602284FB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&lt;0.50</w:t>
            </w:r>
          </w:p>
        </w:tc>
      </w:tr>
      <w:tr w:rsidR="00050C99" w:rsidRPr="003F6D1A" w14:paraId="65F52657" w14:textId="77777777" w:rsidTr="00F7035B">
        <w:trPr>
          <w:jc w:val="center"/>
        </w:trPr>
        <w:tc>
          <w:tcPr>
            <w:tcW w:w="0" w:type="auto"/>
            <w:gridSpan w:val="2"/>
            <w:shd w:val="clear" w:color="auto" w:fill="auto"/>
            <w:vAlign w:val="bottom"/>
          </w:tcPr>
          <w:p w14:paraId="35A903F6" w14:textId="3C02EF61" w:rsidR="00F7035B" w:rsidRPr="003F6D1A" w:rsidRDefault="00F7035B" w:rsidP="00034B7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val="en-GB"/>
              </w:rPr>
            </w:pPr>
            <w:r w:rsidRPr="003F6D1A">
              <w:rPr>
                <w:rFonts w:eastAsia="Times New Roman"/>
                <w:color w:val="000000" w:themeColor="text1"/>
                <w:lang w:val="en-GB"/>
              </w:rPr>
              <w:t>Carbohydrates (%)</w:t>
            </w:r>
          </w:p>
        </w:tc>
        <w:tc>
          <w:tcPr>
            <w:tcW w:w="0" w:type="auto"/>
            <w:shd w:val="clear" w:color="auto" w:fill="auto"/>
          </w:tcPr>
          <w:p w14:paraId="3009CBE2" w14:textId="0797EC5A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11.4±1.</w:t>
            </w:r>
            <w:r w:rsidR="0041169C" w:rsidRPr="003F6D1A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2DF7CF0" w14:textId="787AEDF5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10.2</w:t>
            </w:r>
            <w:r w:rsidR="00A65BC7" w:rsidRPr="003F6D1A">
              <w:rPr>
                <w:color w:val="000000" w:themeColor="text1"/>
                <w:lang w:val="en-GB"/>
              </w:rPr>
              <w:t>±</w:t>
            </w:r>
            <w:r w:rsidRPr="003F6D1A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DE553" w14:textId="77777777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C8C2E0" w14:textId="352B8083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AE8F459" w14:textId="00CD920F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9.2±</w:t>
            </w:r>
            <w:r w:rsidR="0041169C" w:rsidRPr="003F6D1A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55F2FD88" w14:textId="044D8AF0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6.4±0.6</w:t>
            </w:r>
          </w:p>
        </w:tc>
      </w:tr>
      <w:tr w:rsidR="00050C99" w:rsidRPr="003F6D1A" w14:paraId="5C371B63" w14:textId="77777777" w:rsidTr="0041169C">
        <w:trPr>
          <w:trHeight w:val="114"/>
          <w:jc w:val="center"/>
        </w:trPr>
        <w:tc>
          <w:tcPr>
            <w:tcW w:w="0" w:type="auto"/>
            <w:gridSpan w:val="2"/>
            <w:shd w:val="clear" w:color="auto" w:fill="auto"/>
          </w:tcPr>
          <w:p w14:paraId="2F222643" w14:textId="0BBC3561" w:rsidR="00F7035B" w:rsidRPr="003F6D1A" w:rsidRDefault="00F7035B" w:rsidP="00D82F7B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 xml:space="preserve">Total Dietary </w:t>
            </w:r>
            <w:r w:rsidR="003F6D1A" w:rsidRPr="003F6D1A">
              <w:rPr>
                <w:color w:val="000000" w:themeColor="text1"/>
                <w:lang w:val="en-GB"/>
              </w:rPr>
              <w:t>Fibres</w:t>
            </w:r>
            <w:r w:rsidRPr="003F6D1A">
              <w:rPr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</w:tcPr>
          <w:p w14:paraId="4C2293E8" w14:textId="0D8F2E2E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5.9±</w:t>
            </w:r>
            <w:r w:rsidR="0041169C" w:rsidRPr="003F6D1A">
              <w:rPr>
                <w:color w:val="000000" w:themeColor="text1"/>
                <w:lang w:val="en-GB"/>
              </w:rPr>
              <w:t>0.3</w:t>
            </w:r>
            <w:r w:rsidRPr="003F6D1A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59114A1" w14:textId="38AF2748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1.8</w:t>
            </w:r>
            <w:r w:rsidR="00A65BC7" w:rsidRPr="003F6D1A">
              <w:rPr>
                <w:color w:val="000000" w:themeColor="text1"/>
                <w:lang w:val="en-GB"/>
              </w:rPr>
              <w:t>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D267F" w14:textId="77777777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9D14D2B" w14:textId="218382C9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D8A1495" w14:textId="7AFE2A4E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6.1±</w:t>
            </w:r>
            <w:r w:rsidR="0041169C" w:rsidRPr="003F6D1A">
              <w:rPr>
                <w:color w:val="000000" w:themeColor="text1"/>
                <w:lang w:val="en-GB"/>
              </w:rPr>
              <w:t>0.</w:t>
            </w:r>
            <w:r w:rsidRPr="003F6D1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544672D" w14:textId="4912FB9B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6.4±0.5</w:t>
            </w:r>
          </w:p>
        </w:tc>
      </w:tr>
      <w:tr w:rsidR="00050C99" w:rsidRPr="003F6D1A" w14:paraId="1E40A0B5" w14:textId="77777777" w:rsidTr="00F7035B">
        <w:trPr>
          <w:jc w:val="center"/>
        </w:trPr>
        <w:tc>
          <w:tcPr>
            <w:tcW w:w="0" w:type="auto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0519CF9" w14:textId="76D1BF88" w:rsidR="00F7035B" w:rsidRPr="003F6D1A" w:rsidRDefault="00F7035B" w:rsidP="00D85EEE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Total fat</w:t>
            </w:r>
            <w:r w:rsidR="00C765EF" w:rsidRPr="003F6D1A">
              <w:rPr>
                <w:color w:val="000000" w:themeColor="text1"/>
                <w:lang w:val="en-GB"/>
              </w:rPr>
              <w:t xml:space="preserve"> </w:t>
            </w:r>
            <w:r w:rsidR="00050C99" w:rsidRPr="003F6D1A">
              <w:rPr>
                <w:color w:val="000000" w:themeColor="text1"/>
                <w:lang w:val="en-GB"/>
              </w:rPr>
              <w:t>(hydrolysis method)</w:t>
            </w:r>
            <w:r w:rsidRPr="003F6D1A">
              <w:rPr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5FFD46C" w14:textId="08651F1E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2.9±0.0</w:t>
            </w:r>
            <w:r w:rsidR="0041169C" w:rsidRPr="003F6D1A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2851684" w14:textId="5C3B219D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3.2</w:t>
            </w:r>
            <w:r w:rsidR="00A65BC7" w:rsidRPr="003F6D1A">
              <w:rPr>
                <w:color w:val="000000" w:themeColor="text1"/>
                <w:lang w:val="en-GB"/>
              </w:rPr>
              <w:t>±0.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42FA7A6" w14:textId="77777777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6BD9348" w14:textId="3DFAA8EF" w:rsidR="00F7035B" w:rsidRPr="003F6D1A" w:rsidRDefault="00F7035B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1C7F604" w14:textId="07466274" w:rsidR="00F7035B" w:rsidRPr="003F6D1A" w:rsidRDefault="00A65BC7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4.1±0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F35CE86" w14:textId="78E62B49" w:rsidR="00F7035B" w:rsidRPr="003F6D1A" w:rsidRDefault="0041169C" w:rsidP="004116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3F6D1A">
              <w:rPr>
                <w:color w:val="000000" w:themeColor="text1"/>
                <w:lang w:val="en-GB"/>
              </w:rPr>
              <w:t>3.4±0.02</w:t>
            </w:r>
          </w:p>
        </w:tc>
      </w:tr>
    </w:tbl>
    <w:p w14:paraId="6335351D" w14:textId="17693CFB" w:rsidR="00D31C60" w:rsidRPr="003F6D1A" w:rsidRDefault="00D31C60">
      <w:pPr>
        <w:rPr>
          <w:rFonts w:eastAsia="AdvGulliv-R"/>
          <w:color w:val="002060"/>
          <w:lang w:val="en-GB"/>
        </w:rPr>
      </w:pPr>
    </w:p>
    <w:p w14:paraId="1EE20747" w14:textId="4AC21C06" w:rsidR="00050C99" w:rsidRPr="003F6D1A" w:rsidRDefault="00050C99" w:rsidP="00F41097">
      <w:pPr>
        <w:jc w:val="both"/>
        <w:rPr>
          <w:rFonts w:eastAsia="Times New Roman"/>
          <w:lang w:val="en-GB"/>
        </w:rPr>
      </w:pPr>
      <w:r w:rsidRPr="003F6D1A">
        <w:rPr>
          <w:rFonts w:eastAsia="AdvGulliv-R"/>
          <w:vertAlign w:val="superscript"/>
          <w:lang w:val="en-GB"/>
        </w:rPr>
        <w:t>*</w:t>
      </w:r>
      <w:r w:rsidRPr="003F6D1A">
        <w:rPr>
          <w:rFonts w:eastAsia="Times New Roman"/>
          <w:lang w:val="en-GB"/>
        </w:rPr>
        <w:t xml:space="preserve">Nutritional facts were determined by </w:t>
      </w:r>
      <w:proofErr w:type="spellStart"/>
      <w:r w:rsidRPr="003F6D1A">
        <w:rPr>
          <w:rFonts w:eastAsia="Times New Roman"/>
          <w:lang w:val="en-GB"/>
        </w:rPr>
        <w:t>BonassisaLab</w:t>
      </w:r>
      <w:proofErr w:type="spellEnd"/>
      <w:r w:rsidRPr="003F6D1A">
        <w:rPr>
          <w:rFonts w:eastAsia="Times New Roman"/>
          <w:lang w:val="en-GB"/>
        </w:rPr>
        <w:t xml:space="preserve"> SRL</w:t>
      </w:r>
      <w:r w:rsidR="00F41097" w:rsidRPr="003F6D1A">
        <w:rPr>
          <w:rFonts w:eastAsia="Times New Roman"/>
          <w:lang w:val="en-GB"/>
        </w:rPr>
        <w:t xml:space="preserve"> (Foggia, Italy)</w:t>
      </w:r>
      <w:r w:rsidRPr="003F6D1A">
        <w:rPr>
          <w:rFonts w:eastAsia="Times New Roman"/>
          <w:lang w:val="en-GB"/>
        </w:rPr>
        <w:t xml:space="preserve"> (http://www.bonassisa.it) adopting the procedure UNI CEI EN ISO/IEC 17025:2005.</w:t>
      </w:r>
    </w:p>
    <w:p w14:paraId="5CCC103A" w14:textId="0D99463C" w:rsidR="00FA1932" w:rsidRPr="00050C99" w:rsidRDefault="00FA1932">
      <w:pPr>
        <w:rPr>
          <w:rFonts w:eastAsia="AdvGulliv-R"/>
          <w:vertAlign w:val="superscript"/>
          <w:lang w:val="en-US"/>
        </w:rPr>
      </w:pPr>
      <w:bookmarkStart w:id="0" w:name="_GoBack"/>
      <w:bookmarkEnd w:id="0"/>
    </w:p>
    <w:sectPr w:rsidR="00FA1932" w:rsidRPr="00050C99" w:rsidSect="00F7035B">
      <w:pgSz w:w="11906" w:h="16838"/>
      <w:pgMar w:top="829" w:right="1134" w:bottom="1134" w:left="50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Gulliv-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15F"/>
    <w:rsid w:val="00016F41"/>
    <w:rsid w:val="00034B74"/>
    <w:rsid w:val="000361E5"/>
    <w:rsid w:val="00050C99"/>
    <w:rsid w:val="00050CC1"/>
    <w:rsid w:val="00062E5D"/>
    <w:rsid w:val="0006625C"/>
    <w:rsid w:val="00072F6C"/>
    <w:rsid w:val="00097DF0"/>
    <w:rsid w:val="000B13E2"/>
    <w:rsid w:val="000B4253"/>
    <w:rsid w:val="000E2553"/>
    <w:rsid w:val="000E4166"/>
    <w:rsid w:val="000F3049"/>
    <w:rsid w:val="00141F8D"/>
    <w:rsid w:val="001726EC"/>
    <w:rsid w:val="00174EA1"/>
    <w:rsid w:val="00176A93"/>
    <w:rsid w:val="001A419C"/>
    <w:rsid w:val="001C6183"/>
    <w:rsid w:val="001C663F"/>
    <w:rsid w:val="001D1EC8"/>
    <w:rsid w:val="001E63B4"/>
    <w:rsid w:val="0022433D"/>
    <w:rsid w:val="00227355"/>
    <w:rsid w:val="00255024"/>
    <w:rsid w:val="00282880"/>
    <w:rsid w:val="00296D5A"/>
    <w:rsid w:val="002C2D37"/>
    <w:rsid w:val="002C4D5F"/>
    <w:rsid w:val="002D6726"/>
    <w:rsid w:val="002E4001"/>
    <w:rsid w:val="002E4DE8"/>
    <w:rsid w:val="00323587"/>
    <w:rsid w:val="00326F8F"/>
    <w:rsid w:val="003336B4"/>
    <w:rsid w:val="0034240A"/>
    <w:rsid w:val="0036448C"/>
    <w:rsid w:val="003768B0"/>
    <w:rsid w:val="003C5E2C"/>
    <w:rsid w:val="003D2266"/>
    <w:rsid w:val="003E2F1B"/>
    <w:rsid w:val="003F6D1A"/>
    <w:rsid w:val="00400D8E"/>
    <w:rsid w:val="00400FF7"/>
    <w:rsid w:val="004060DD"/>
    <w:rsid w:val="00406CA9"/>
    <w:rsid w:val="0041169C"/>
    <w:rsid w:val="00412F29"/>
    <w:rsid w:val="0043354E"/>
    <w:rsid w:val="004370FC"/>
    <w:rsid w:val="00447156"/>
    <w:rsid w:val="00453BB2"/>
    <w:rsid w:val="00473E82"/>
    <w:rsid w:val="004754D9"/>
    <w:rsid w:val="00483D9B"/>
    <w:rsid w:val="00492124"/>
    <w:rsid w:val="004A2FC7"/>
    <w:rsid w:val="004F5B54"/>
    <w:rsid w:val="004F5FAF"/>
    <w:rsid w:val="00506372"/>
    <w:rsid w:val="0052384A"/>
    <w:rsid w:val="00532F90"/>
    <w:rsid w:val="005363CA"/>
    <w:rsid w:val="00546AE5"/>
    <w:rsid w:val="005652AB"/>
    <w:rsid w:val="00565D3A"/>
    <w:rsid w:val="005807FE"/>
    <w:rsid w:val="005855F5"/>
    <w:rsid w:val="00585EC4"/>
    <w:rsid w:val="005E110A"/>
    <w:rsid w:val="005E7ECA"/>
    <w:rsid w:val="00601503"/>
    <w:rsid w:val="00631FE1"/>
    <w:rsid w:val="006327CE"/>
    <w:rsid w:val="00645B04"/>
    <w:rsid w:val="00652DEC"/>
    <w:rsid w:val="006708E1"/>
    <w:rsid w:val="00691CBA"/>
    <w:rsid w:val="006951EF"/>
    <w:rsid w:val="006D715F"/>
    <w:rsid w:val="006E1EEE"/>
    <w:rsid w:val="006E3EA3"/>
    <w:rsid w:val="00704DD4"/>
    <w:rsid w:val="007109E4"/>
    <w:rsid w:val="007173BB"/>
    <w:rsid w:val="00757026"/>
    <w:rsid w:val="0076536F"/>
    <w:rsid w:val="00783FCB"/>
    <w:rsid w:val="00797D07"/>
    <w:rsid w:val="007C38C9"/>
    <w:rsid w:val="007D146B"/>
    <w:rsid w:val="007D1D96"/>
    <w:rsid w:val="007D31DC"/>
    <w:rsid w:val="007E7783"/>
    <w:rsid w:val="007F35AE"/>
    <w:rsid w:val="00806857"/>
    <w:rsid w:val="00811566"/>
    <w:rsid w:val="008240FC"/>
    <w:rsid w:val="00830E65"/>
    <w:rsid w:val="00841D14"/>
    <w:rsid w:val="008460E4"/>
    <w:rsid w:val="0084742B"/>
    <w:rsid w:val="008745A4"/>
    <w:rsid w:val="0087677A"/>
    <w:rsid w:val="00883768"/>
    <w:rsid w:val="00894B72"/>
    <w:rsid w:val="00896F4B"/>
    <w:rsid w:val="008C4EC1"/>
    <w:rsid w:val="008D395A"/>
    <w:rsid w:val="008E0314"/>
    <w:rsid w:val="008E36F8"/>
    <w:rsid w:val="008F0D3E"/>
    <w:rsid w:val="00922F18"/>
    <w:rsid w:val="009564B4"/>
    <w:rsid w:val="00970EA8"/>
    <w:rsid w:val="0098050E"/>
    <w:rsid w:val="0099257F"/>
    <w:rsid w:val="00993710"/>
    <w:rsid w:val="009D2FEC"/>
    <w:rsid w:val="009D4B3F"/>
    <w:rsid w:val="009E5DDE"/>
    <w:rsid w:val="00A1384D"/>
    <w:rsid w:val="00A156B5"/>
    <w:rsid w:val="00A219D4"/>
    <w:rsid w:val="00A22220"/>
    <w:rsid w:val="00A30C8F"/>
    <w:rsid w:val="00A65BC7"/>
    <w:rsid w:val="00A72EB2"/>
    <w:rsid w:val="00AA5EDA"/>
    <w:rsid w:val="00AB084B"/>
    <w:rsid w:val="00AE2EA0"/>
    <w:rsid w:val="00AF5EFD"/>
    <w:rsid w:val="00B43FFC"/>
    <w:rsid w:val="00B62E42"/>
    <w:rsid w:val="00B7035C"/>
    <w:rsid w:val="00B74B60"/>
    <w:rsid w:val="00B8775E"/>
    <w:rsid w:val="00B93D3A"/>
    <w:rsid w:val="00BA1870"/>
    <w:rsid w:val="00BA3F24"/>
    <w:rsid w:val="00BC06CA"/>
    <w:rsid w:val="00BF0B1D"/>
    <w:rsid w:val="00BF2CBE"/>
    <w:rsid w:val="00BF513D"/>
    <w:rsid w:val="00C05042"/>
    <w:rsid w:val="00C17B17"/>
    <w:rsid w:val="00C25829"/>
    <w:rsid w:val="00C34956"/>
    <w:rsid w:val="00C54CDC"/>
    <w:rsid w:val="00C61416"/>
    <w:rsid w:val="00C75B3F"/>
    <w:rsid w:val="00C765EF"/>
    <w:rsid w:val="00C807F9"/>
    <w:rsid w:val="00C90604"/>
    <w:rsid w:val="00CB25D4"/>
    <w:rsid w:val="00CE7C1A"/>
    <w:rsid w:val="00CF1B6D"/>
    <w:rsid w:val="00D014D3"/>
    <w:rsid w:val="00D06B1E"/>
    <w:rsid w:val="00D12354"/>
    <w:rsid w:val="00D1260D"/>
    <w:rsid w:val="00D17432"/>
    <w:rsid w:val="00D211C0"/>
    <w:rsid w:val="00D23F84"/>
    <w:rsid w:val="00D31C60"/>
    <w:rsid w:val="00D453A5"/>
    <w:rsid w:val="00D60350"/>
    <w:rsid w:val="00D82F7B"/>
    <w:rsid w:val="00D83000"/>
    <w:rsid w:val="00D85EEE"/>
    <w:rsid w:val="00D92B5F"/>
    <w:rsid w:val="00D9526B"/>
    <w:rsid w:val="00D96E08"/>
    <w:rsid w:val="00D97D04"/>
    <w:rsid w:val="00DD066F"/>
    <w:rsid w:val="00DD18F9"/>
    <w:rsid w:val="00DF7484"/>
    <w:rsid w:val="00E14245"/>
    <w:rsid w:val="00E14AD0"/>
    <w:rsid w:val="00E156E1"/>
    <w:rsid w:val="00E25C70"/>
    <w:rsid w:val="00E5508D"/>
    <w:rsid w:val="00E61FBA"/>
    <w:rsid w:val="00E74DAE"/>
    <w:rsid w:val="00E92DA0"/>
    <w:rsid w:val="00E930EF"/>
    <w:rsid w:val="00EB2025"/>
    <w:rsid w:val="00EC390A"/>
    <w:rsid w:val="00EC7BCD"/>
    <w:rsid w:val="00EC7D63"/>
    <w:rsid w:val="00EE0A41"/>
    <w:rsid w:val="00EE7B38"/>
    <w:rsid w:val="00F02218"/>
    <w:rsid w:val="00F34FA6"/>
    <w:rsid w:val="00F41097"/>
    <w:rsid w:val="00F4389D"/>
    <w:rsid w:val="00F64167"/>
    <w:rsid w:val="00F673EF"/>
    <w:rsid w:val="00F7035B"/>
    <w:rsid w:val="00F922B9"/>
    <w:rsid w:val="00FA07EF"/>
    <w:rsid w:val="00FA1932"/>
    <w:rsid w:val="00FB2C82"/>
    <w:rsid w:val="00FC1187"/>
    <w:rsid w:val="00FD62C9"/>
    <w:rsid w:val="00FE552F"/>
    <w:rsid w:val="00FF3683"/>
    <w:rsid w:val="00FF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C7F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A2FC7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D71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6D715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A2FC7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D71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6D71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3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1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8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6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6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5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76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9FDFF3-71EB-B242-AFF1-D469D1063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na</dc:creator>
  <cp:lastModifiedBy>. .</cp:lastModifiedBy>
  <cp:revision>2</cp:revision>
  <cp:lastPrinted>2018-12-21T14:24:00Z</cp:lastPrinted>
  <dcterms:created xsi:type="dcterms:W3CDTF">2018-12-21T15:00:00Z</dcterms:created>
  <dcterms:modified xsi:type="dcterms:W3CDTF">2018-12-21T15:00:00Z</dcterms:modified>
</cp:coreProperties>
</file>